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7CB" w:rsidRDefault="00F05414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A84446">
        <w:rPr>
          <w:rFonts w:ascii="Times New Roman" w:hAnsi="Times New Roman" w:cs="Times New Roman"/>
          <w:sz w:val="24"/>
          <w:szCs w:val="24"/>
        </w:rPr>
        <w:t xml:space="preserve"> List of annotated genes in </w:t>
      </w:r>
      <w:r w:rsidR="00A84446">
        <w:rPr>
          <w:rFonts w:ascii="Times New Roman" w:hAnsi="Times New Roman" w:cs="Times New Roman"/>
          <w:i/>
          <w:sz w:val="24"/>
          <w:szCs w:val="24"/>
        </w:rPr>
        <w:t>E. tef</w:t>
      </w:r>
      <w:r w:rsidR="00A84446">
        <w:rPr>
          <w:rFonts w:ascii="Times New Roman" w:hAnsi="Times New Roman" w:cs="Times New Roman"/>
          <w:sz w:val="24"/>
          <w:szCs w:val="24"/>
        </w:rPr>
        <w:t xml:space="preserve"> accessions</w:t>
      </w:r>
      <w:r w:rsidR="00A8444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</w:p>
    <w:p w:rsidR="009027CB" w:rsidRDefault="00A84446">
      <w:pPr>
        <w:tabs>
          <w:tab w:val="left" w:pos="2520"/>
        </w:tabs>
        <w:spacing w:after="0" w:line="240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tab/>
      </w:r>
    </w:p>
    <w:tbl>
      <w:tblPr>
        <w:tblStyle w:val="ListTable6Colorful1"/>
        <w:tblW w:w="9360" w:type="dxa"/>
        <w:tblLook w:val="04A0" w:firstRow="1" w:lastRow="0" w:firstColumn="1" w:lastColumn="0" w:noHBand="0" w:noVBand="1"/>
      </w:tblPr>
      <w:tblGrid>
        <w:gridCol w:w="2037"/>
        <w:gridCol w:w="7539"/>
      </w:tblGrid>
      <w:tr w:rsidR="009027CB" w:rsidTr="00902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group of genes</w:t>
            </w:r>
          </w:p>
        </w:tc>
        <w:tc>
          <w:tcPr>
            <w:tcW w:w="6804" w:type="dxa"/>
            <w:noWrap/>
          </w:tcPr>
          <w:p w:rsidR="009027CB" w:rsidRDefault="00A8444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genes names </w:t>
            </w:r>
          </w:p>
        </w:tc>
      </w:tr>
      <w:tr w:rsidR="009027CB" w:rsidTr="009027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hotosystem I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saJ</w:t>
            </w:r>
            <w:proofErr w:type="spellEnd"/>
          </w:p>
        </w:tc>
      </w:tr>
      <w:tr w:rsidR="009027CB" w:rsidTr="009027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hotosystem II</w:t>
            </w:r>
          </w:p>
        </w:tc>
        <w:tc>
          <w:tcPr>
            <w:tcW w:w="6804" w:type="dxa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bZ</w:t>
            </w:r>
            <w:proofErr w:type="spellEnd"/>
          </w:p>
        </w:tc>
      </w:tr>
      <w:tr w:rsidR="009027CB" w:rsidTr="009027C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Cytochrome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b/f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complex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e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et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*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et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*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et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et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petN</w:t>
            </w:r>
            <w:proofErr w:type="spellEnd"/>
          </w:p>
        </w:tc>
      </w:tr>
      <w:tr w:rsidR="009027CB" w:rsidTr="009027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ATP synthase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atp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atp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atp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atp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*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atp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atpI</w:t>
            </w:r>
            <w:proofErr w:type="spellEnd"/>
          </w:p>
        </w:tc>
      </w:tr>
      <w:tr w:rsidR="009027CB" w:rsidTr="009027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NADH dehydrogenase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(×2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ndhK</w:t>
            </w:r>
            <w:proofErr w:type="spellEnd"/>
          </w:p>
        </w:tc>
      </w:tr>
      <w:tr w:rsidR="009027CB" w:rsidTr="009027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ubisC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large subunit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bcL</w:t>
            </w:r>
            <w:proofErr w:type="spellEnd"/>
          </w:p>
        </w:tc>
      </w:tr>
      <w:tr w:rsidR="009027CB" w:rsidTr="009027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NA polymerase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o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 rpoC1, rpoC2</w:t>
            </w:r>
          </w:p>
        </w:tc>
      </w:tr>
      <w:tr w:rsidR="009027CB" w:rsidTr="009027C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ibosomal proteins (SSC)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2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3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4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7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 (×2)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8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11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12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 (×2)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14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15(×2)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16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auto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18</w:t>
            </w: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, </w:t>
            </w: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rps19(×2)</w:t>
            </w:r>
          </w:p>
        </w:tc>
      </w:tr>
      <w:tr w:rsidR="009027CB" w:rsidTr="009027C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ibosomal proteins (LSC)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pl2*(×2) , rpl14, rpl16*, rpl20, rpl22, rpl23, rpl32, rpl33, rpl36</w:t>
            </w:r>
          </w:p>
        </w:tc>
      </w:tr>
      <w:tr w:rsidR="009027CB" w:rsidTr="009027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rotease proteolytic subunit and maturase K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clp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matK</w:t>
            </w:r>
            <w:proofErr w:type="spellEnd"/>
          </w:p>
        </w:tc>
      </w:tr>
      <w:tr w:rsidR="009027CB" w:rsidTr="009027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other gene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inf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cc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cemA</w:t>
            </w:r>
            <w:proofErr w:type="spellEnd"/>
          </w:p>
        </w:tc>
      </w:tr>
      <w:tr w:rsidR="009027CB" w:rsidTr="009027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hypothetical chloroplast reading frames 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ycf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 ycf68 (×2), ycf3*, ycf4, </w:t>
            </w:r>
          </w:p>
        </w:tc>
      </w:tr>
      <w:tr w:rsidR="009027CB" w:rsidTr="009027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Ribosomal RNAs</w:t>
            </w:r>
          </w:p>
        </w:tc>
        <w:tc>
          <w:tcPr>
            <w:tcW w:w="6804" w:type="dxa"/>
            <w:shd w:val="clear" w:color="auto" w:fill="auto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rrn4.5 (×2), rrn5 (×2), rrn16 (×2), rrn23 (×2)</w:t>
            </w:r>
          </w:p>
        </w:tc>
      </w:tr>
      <w:tr w:rsidR="009027CB" w:rsidTr="009027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noWrap/>
          </w:tcPr>
          <w:p w:rsidR="009027CB" w:rsidRDefault="00A8444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transfer RNAs</w:t>
            </w:r>
          </w:p>
        </w:tc>
        <w:tc>
          <w:tcPr>
            <w:tcW w:w="6804" w:type="dxa"/>
            <w:noWrap/>
          </w:tcPr>
          <w:p w:rsidR="009027CB" w:rsidRDefault="00A844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UG(×2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CAU(×2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CAA(×2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V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AC(×2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AU*(×2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GC*(×2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ACG(×2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UU(×2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GG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W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CC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V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AC*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GU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f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CAU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CU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C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CC*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f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CAU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G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CU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Q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UG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UU*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CAU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A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A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G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UC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GUA ,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UUC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CAU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-GCC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trn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-UAG</w:t>
            </w:r>
          </w:p>
        </w:tc>
      </w:tr>
    </w:tbl>
    <w:p w:rsidR="009027CB" w:rsidRDefault="00A8444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×2) Two gene copies in the IRs, gen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ntaining introns (*)</w:t>
      </w:r>
    </w:p>
    <w:p w:rsidR="009027CB" w:rsidRDefault="009027CB">
      <w:pPr>
        <w:rPr>
          <w:rFonts w:ascii="Times New Roman" w:hAnsi="Times New Roman" w:cs="Times New Roman"/>
          <w:sz w:val="24"/>
          <w:szCs w:val="24"/>
        </w:rPr>
      </w:pPr>
    </w:p>
    <w:sectPr w:rsidR="00902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7B7E0E"/>
    <w:rsid w:val="001A46C5"/>
    <w:rsid w:val="002148BD"/>
    <w:rsid w:val="00307E11"/>
    <w:rsid w:val="00334EC5"/>
    <w:rsid w:val="004478D4"/>
    <w:rsid w:val="004674D6"/>
    <w:rsid w:val="005C177E"/>
    <w:rsid w:val="00777A7F"/>
    <w:rsid w:val="007B7E0E"/>
    <w:rsid w:val="007E7964"/>
    <w:rsid w:val="00822A68"/>
    <w:rsid w:val="008821D4"/>
    <w:rsid w:val="009027CB"/>
    <w:rsid w:val="009830E7"/>
    <w:rsid w:val="009B705D"/>
    <w:rsid w:val="00A84446"/>
    <w:rsid w:val="00B45257"/>
    <w:rsid w:val="00B728B1"/>
    <w:rsid w:val="00BA15DF"/>
    <w:rsid w:val="00BF0993"/>
    <w:rsid w:val="00DF15A4"/>
    <w:rsid w:val="00E03B20"/>
    <w:rsid w:val="00E07C9D"/>
    <w:rsid w:val="00E651AC"/>
    <w:rsid w:val="00F05414"/>
    <w:rsid w:val="00F63871"/>
    <w:rsid w:val="46E51231"/>
    <w:rsid w:val="6BFCA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1A6754-96EB-4C23-A04F-FF964486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eastAsiaTheme="minorHAnsi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rFonts w:eastAsia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 eshetu</dc:creator>
  <cp:lastModifiedBy>Girma</cp:lastModifiedBy>
  <cp:revision>18</cp:revision>
  <dcterms:created xsi:type="dcterms:W3CDTF">2019-11-03T18:45:00Z</dcterms:created>
  <dcterms:modified xsi:type="dcterms:W3CDTF">2020-05-02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